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1E61F" w14:textId="77777777" w:rsidR="00814E42" w:rsidRDefault="00814E42" w:rsidP="00814E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AB5BE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5BE6">
        <w:rPr>
          <w:rFonts w:ascii="Times New Roman" w:hAnsi="Times New Roman" w:cs="Times New Roman"/>
          <w:sz w:val="24"/>
          <w:szCs w:val="24"/>
        </w:rPr>
        <w:t xml:space="preserve">. </w:t>
      </w:r>
      <w:r w:rsidRPr="00AB5BE6">
        <w:rPr>
          <w:rFonts w:ascii="Times New Roman" w:hAnsi="Times New Roman" w:cs="Times New Roman"/>
          <w:sz w:val="24"/>
          <w:szCs w:val="24"/>
          <w:lang w:val="en-GB"/>
        </w:rPr>
        <w:t>Meta-regression analyses by baseline BMD values after adjusting for height and for BMI.</w:t>
      </w:r>
    </w:p>
    <w:tbl>
      <w:tblPr>
        <w:tblStyle w:val="Tablaconcuadrcula"/>
        <w:tblpPr w:leftFromText="180" w:rightFromText="180" w:vertAnchor="text" w:horzAnchor="margin" w:tblpXSpec="center" w:tblpY="257"/>
        <w:tblW w:w="7608" w:type="dxa"/>
        <w:tblLook w:val="04A0" w:firstRow="1" w:lastRow="0" w:firstColumn="1" w:lastColumn="0" w:noHBand="0" w:noVBand="1"/>
      </w:tblPr>
      <w:tblGrid>
        <w:gridCol w:w="4517"/>
        <w:gridCol w:w="2144"/>
        <w:gridCol w:w="947"/>
      </w:tblGrid>
      <w:tr w:rsidR="00814E42" w:rsidRPr="00DD2FAD" w14:paraId="555A4E0C" w14:textId="77777777" w:rsidTr="00FD7703">
        <w:trPr>
          <w:trHeight w:val="266"/>
        </w:trPr>
        <w:tc>
          <w:tcPr>
            <w:tcW w:w="0" w:type="auto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2B361F16" w14:textId="77777777" w:rsidR="00814E42" w:rsidRPr="00DD2FAD" w:rsidRDefault="00814E42" w:rsidP="00FD7703">
            <w:pPr>
              <w:tabs>
                <w:tab w:val="left" w:pos="12193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4 </w:t>
            </w:r>
            <w:r w:rsidRPr="00DD2FA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able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Meta-regression analyses by baseline BMD valu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fter adjusting for height and for BMI.</w:t>
            </w:r>
          </w:p>
          <w:p w14:paraId="56535114" w14:textId="77777777" w:rsidR="00814E42" w:rsidRPr="00DD2FAD" w:rsidRDefault="00814E42" w:rsidP="00FD7703">
            <w:pPr>
              <w:tabs>
                <w:tab w:val="left" w:pos="12193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14E42" w:rsidRPr="00DD2FAD" w14:paraId="38B59501" w14:textId="77777777" w:rsidTr="00FD7703">
        <w:trPr>
          <w:trHeight w:val="226"/>
        </w:trPr>
        <w:tc>
          <w:tcPr>
            <w:tcW w:w="4517" w:type="dxa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0470FDC7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44" w:type="dxa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7DC45F7B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Bias Coefficien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718FE79E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814E42" w:rsidRPr="00DD2FAD" w14:paraId="125FC8EB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92223E7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D/Height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DC814E9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FD6E6C5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E42" w:rsidRPr="00DD2FAD" w14:paraId="3E3603B8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FAB9F6E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vs control group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6104AC6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A118C08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</w:tr>
      <w:tr w:rsidR="00814E42" w:rsidRPr="00DD2FAD" w14:paraId="4C8B0878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9398A81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s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F83367A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7CDC854" w14:textId="77777777" w:rsidR="00814E42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814E42" w:rsidRPr="00DD2FAD" w14:paraId="585D73C3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CD0C827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09B2A81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BBA6265" w14:textId="77777777" w:rsidR="00814E42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4E42" w:rsidRPr="00DD2FAD" w14:paraId="3DC69084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42EED17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74A3863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5620E2D" w14:textId="77777777" w:rsidR="00814E42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4E42" w:rsidRPr="00DD2FAD" w14:paraId="1CD0ADC4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5A2EC54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vs control group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650F3DC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AA8123D" w14:textId="77777777" w:rsidR="00814E42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</w:tr>
      <w:tr w:rsidR="00814E42" w:rsidRPr="00DD2FAD" w14:paraId="1D3FA8F4" w14:textId="77777777" w:rsidTr="00FD7703">
        <w:trPr>
          <w:trHeight w:val="418"/>
        </w:trPr>
        <w:tc>
          <w:tcPr>
            <w:tcW w:w="45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0CA6F892" w14:textId="77777777" w:rsidR="00814E42" w:rsidRPr="00743DC1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s</w:t>
            </w:r>
          </w:p>
        </w:tc>
        <w:tc>
          <w:tcPr>
            <w:tcW w:w="21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7C9AADA3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50433AF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814E42" w:rsidRPr="00DD2FAD" w14:paraId="5640D702" w14:textId="77777777" w:rsidTr="00FD7703">
        <w:trPr>
          <w:trHeight w:val="418"/>
        </w:trPr>
        <w:tc>
          <w:tcPr>
            <w:tcW w:w="6661" w:type="dxa"/>
            <w:gridSpan w:val="2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E414D18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D: Bone mineral density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MI: Body mass index.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F707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r w:rsidRPr="00BF707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</w:t>
            </w:r>
            <w:proofErr w:type="spellEnd"/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p ≤ 0.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47" w:type="dxa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A374AE4" w14:textId="77777777" w:rsidR="00814E42" w:rsidRPr="00DD2FAD" w:rsidRDefault="00814E42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BAED8B1" w14:textId="77777777" w:rsidR="0090202F" w:rsidRDefault="0090202F"/>
    <w:sectPr w:rsidR="00902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9B"/>
    <w:rsid w:val="00814E42"/>
    <w:rsid w:val="0090202F"/>
    <w:rsid w:val="00BA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AACAB1-F463-4B2A-928D-9EE94672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E42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4E4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Fernández Rodriguez</dc:creator>
  <cp:keywords/>
  <dc:description/>
  <cp:lastModifiedBy>Ruben Fernández Rodriguez</cp:lastModifiedBy>
  <cp:revision>2</cp:revision>
  <dcterms:created xsi:type="dcterms:W3CDTF">2021-04-09T07:14:00Z</dcterms:created>
  <dcterms:modified xsi:type="dcterms:W3CDTF">2021-04-09T07:14:00Z</dcterms:modified>
</cp:coreProperties>
</file>